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able  S1: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A. Number of high and low CpG Apis genes with blast hits to different species at various E-value thresholds. The amino acid sequences of the genes were compared. Fisher exact tests were conducted to assess whether significantly more low CpG genes have a blast hit than high CpG gen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925" w:type="dxa"/>
        <w:jc w:val="left"/>
        <w:tblInd w:w="-1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66"/>
        <w:gridCol w:w="1444"/>
        <w:gridCol w:w="1150"/>
        <w:gridCol w:w="2133"/>
        <w:gridCol w:w="2732"/>
      </w:tblGrid>
      <w:tr>
        <w:trPr/>
        <w:tc>
          <w:tcPr>
            <w:tcW w:w="146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Blast E-value</w:t>
            </w:r>
          </w:p>
        </w:tc>
        <w:tc>
          <w:tcPr>
            <w:tcW w:w="115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Gene class</w:t>
            </w:r>
          </w:p>
        </w:tc>
        <w:tc>
          <w:tcPr>
            <w:tcW w:w="21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nb hits / nb genes</w:t>
            </w:r>
          </w:p>
        </w:tc>
        <w:tc>
          <w:tcPr>
            <w:tcW w:w="27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P-value (Fisher exact test)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. thaliana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1 / 6663 (57.646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84862e-47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5 / 4036 (34.0683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8 / 6663 (48.89689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4827e-59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3 / 4036 (25.5946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5 / 6663 (38.7963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3846e-69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 / 4036 (17.56690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7 / 6663 (20.2161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0717e-66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 / 4036 (6.7889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 / 6663 (8.0894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0864e-32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/ 4036 (2.55203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 elegans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7 / 6663 (70.9440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352e-08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6 / 4036 (59.6134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7 / 6663 (64.190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4094e-09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3 / 4036 (53.0971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5 / 6663 (53.3543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9291e-10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2 / 4036 (42.66601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5 / 6663 (30.9920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1315e-10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 / 4036 (23.5133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 / 6663 (13.8826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3432e-09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 / 4036 (9.5143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. melanogaster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6 / 6663 (85.7871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25689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6 / 4036 (81.4172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6 / 6663 (81.5848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09561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3 / 4036 (74.4053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7 / 6663 (74.546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2532e-05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7 / 4036 (65.3369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4 / 6663 (54.9902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2381e-06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9 / 4036 (47.0515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5 / 6663 (30.6918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81818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6 / 4036 (26.9078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. coli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 / 6663 (15.8637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3131e-17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 / 4036 (9.46481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 / 6663 (12.6219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5652e-17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 / 4036 (7.0366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 / 6663 (8.86987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6071e-15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/ 4036 (4.583746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/ 6663 (3.91715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3934e-12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/ 4036 (1.58572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/ 6663 (1.09560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0202e-08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/ 4036 (0.1982161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. sapiens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4 / 6663 (83.0556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1062e-12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 / 4036 (66.8979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2 / 6663 (78.9734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93161e-15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7 / 4036 (61.86819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1 / 6663 (70.8539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9957e-19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2 / 4036 (53.0723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4 / 6663 (49.73736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5392e-26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 / 4036 (33.4241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5 / 6663 (25.5890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1577e-21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50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 / 4036 (16.0307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TextBody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rPr/>
      </w:pPr>
      <w:r>
        <w:rPr>
          <w:sz w:val="20"/>
          <w:szCs w:val="20"/>
        </w:rPr>
        <w:t xml:space="preserve">B. </w:t>
      </w:r>
      <w:r>
        <w:rPr/>
        <w:t>Number of methylated and non-methylated honee bee genes with blast hits to different model species at various E-value thresholds. The amino acid sequences of the genes were compared. Fisher exact tests were conducted to assess whether significantly more methylated genes have a blast hit than non-methylated genes.</w:t>
        <w:br/>
      </w:r>
    </w:p>
    <w:tbl>
      <w:tblPr>
        <w:tblW w:w="9174" w:type="dxa"/>
        <w:jc w:val="left"/>
        <w:tblInd w:w="-1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66"/>
        <w:gridCol w:w="1444"/>
        <w:gridCol w:w="1399"/>
        <w:gridCol w:w="2133"/>
        <w:gridCol w:w="2732"/>
      </w:tblGrid>
      <w:tr>
        <w:trPr/>
        <w:tc>
          <w:tcPr>
            <w:tcW w:w="146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Blast E-value</w:t>
            </w:r>
          </w:p>
        </w:tc>
        <w:tc>
          <w:tcPr>
            <w:tcW w:w="1399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Gene class</w:t>
            </w:r>
          </w:p>
        </w:tc>
        <w:tc>
          <w:tcPr>
            <w:tcW w:w="21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nb hits / nb genes</w:t>
            </w:r>
          </w:p>
        </w:tc>
        <w:tc>
          <w:tcPr>
            <w:tcW w:w="27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P-value (Fisher exact test)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. thaliana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9 / 5854 (63.52921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18136e-91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0 / 4532 (30.4501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9 / 5854 (54.4755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1040e-111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 / 4532 (22.41836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8 / 5854 (43.1841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3855e-117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 / 4532 (15.4898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7 / 5854 (23.1807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6004e-116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/ 4532 (5.361871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 / 5854 (9.566109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9038e-62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/ 4532 (1.76522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 elegans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1 / 5854 (76.5459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4413e-22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7 / 4532 (56.2003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4 / 5854 (69.76426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4675e-25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4 / 4532 (49.7352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0 / 5854 (58.93406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7533e-31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2 / 4532 (39.0997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3 / 5854 (36.0949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1263e-44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 / 4532 (19.59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4 / 5854 (16.63820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1988e-38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 / 4532 (7.3477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. melanogaster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9 / 5854 (90.6901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4013e-06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5 / 4532 (78.883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7 / 5854 (87.239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4341e-11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0 / 4532 (71.4916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1 / 5854 (80.98736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87e-18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7 / 4532 (61.9373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9 / 5854 (61.8209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8273e-28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 / 4532 (42.3874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3 / 5854 (36.0949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6176e-29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5 / 4532 (22.39629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. coli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 / 5854 (15.0153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2392e-19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 / 4532 (8.60547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 / 5854 (11.5818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3878e-15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/ 4532 (6.66372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 / 5854 (8.21660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9879e-17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 / 4532 (3.99382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 / 5854 (3.809361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6938e-17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/ 4532 (1.19152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/ 5854 (1.024940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9921e-08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/ 4532 (0.176522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. sapiens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4 / 5854 (89.2381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7712e-29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2 / 4532 (63.5922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0 / 5854 (85.7533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78e-35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9 / 4532 (58.23036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3 / 5854 (78.2883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4907e-48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 / 4532 (48.918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6 / 5854 (57.4991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7335e-81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6 / 4532 (28.1553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4 / 5854 (30.8165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41115e-79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99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ylated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 / 4532 (12.02560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TextBody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TextBody"/>
        <w:rPr/>
      </w:pPr>
      <w:r>
        <w:rPr>
          <w:sz w:val="20"/>
          <w:szCs w:val="20"/>
        </w:rPr>
        <w:t xml:space="preserve">C. </w:t>
      </w:r>
      <w:r>
        <w:rPr/>
        <w:t>Number of high CpG methylated and non-methylated honee bee genes with blast hits to different model species at various E-value thresholds. The amino acid sequences of the genes were compared. Fisher exact tests were conducted to assess whether significantly more high CpG methylated genes have a blast hit than high CpG non-methylated genes.</w:t>
        <w:br/>
      </w:r>
    </w:p>
    <w:tbl>
      <w:tblPr>
        <w:tblW w:w="9613" w:type="dxa"/>
        <w:jc w:val="left"/>
        <w:tblInd w:w="-1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66"/>
        <w:gridCol w:w="1444"/>
        <w:gridCol w:w="1838"/>
        <w:gridCol w:w="2133"/>
        <w:gridCol w:w="2732"/>
      </w:tblGrid>
      <w:tr>
        <w:trPr/>
        <w:tc>
          <w:tcPr>
            <w:tcW w:w="146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44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Blast E-value</w:t>
            </w:r>
          </w:p>
        </w:tc>
        <w:tc>
          <w:tcPr>
            <w:tcW w:w="183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Gene class</w:t>
            </w:r>
          </w:p>
        </w:tc>
        <w:tc>
          <w:tcPr>
            <w:tcW w:w="213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nb hits / nb genes</w:t>
            </w:r>
          </w:p>
        </w:tc>
        <w:tc>
          <w:tcPr>
            <w:tcW w:w="273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P-value (Fisher exact test)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. thaliana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 / 643 (54.2768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7402e-14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1 / 3336 (30.30576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 / 643 (43.5458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6111e-15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 / 3336 (22.24221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/ 643 (29.2379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8555e-10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 / 3336 (15.4676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/ 643 (15.0855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6694e-14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 / 3336 (5.24580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/ 643 (6.53188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4944e-09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/ 3336 (1.82853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 elegans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 / 643 (74.02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94714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5 / 3336 (57.4040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 / 643 (67.1850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0704e-05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8 / 3336 (50.8992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 / 643 (56.1430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5946e-05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4 / 3336 (40.5875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 / 643 (34.9922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12408e-08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 / 3336 (21.61271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/ 643 (15.8631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2634e-07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/ 3336 (8.423261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. melanogaster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 / 643 (88.6469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9081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7 / 3336 (80.8453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 / 643 (84.4479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51028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 / 3336 (73.2913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 / 643 (78.0715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41826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 / 3336 (63.7290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 / 643 (58.94246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059133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4 / 3336 (45.38369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/ 643 (36.39191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3479e-05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 / 3336 (25.50959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. coli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/ 643 (10.73095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14891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/ 3336 (8.45323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/ 643 (7.93157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6222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 / 3336 (6.205036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/ 643 (5.28771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8037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/ 3336 (3.896882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/ 643 (2.17729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78345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/ 3336 (1.25899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/ 643 (0.46656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23827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/ 3336 (0.1199041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. sapiens</w:t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 / 643 (85.0699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1170e-05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5 / 3336 (63.998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 / 643 (80.2488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0943e-06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 / 3336 (58.9928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 / 643 (71.38414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8004e-07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2 / 3336 (50.1199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 / 643 (51.78849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4482e-12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 / 3336 (30.36571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0</w:t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/ 643 (29.08243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7424e-13</w:t>
            </w:r>
          </w:p>
        </w:tc>
      </w:tr>
      <w:tr>
        <w:trPr/>
        <w:tc>
          <w:tcPr>
            <w:tcW w:w="1466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38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Meth. High CpG</w:t>
            </w:r>
          </w:p>
        </w:tc>
        <w:tc>
          <w:tcPr>
            <w:tcW w:w="2133" w:type="dxa"/>
            <w:tcBorders>
              <w:left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 / 3336 (13.75899%)</w:t>
            </w:r>
          </w:p>
        </w:tc>
        <w:tc>
          <w:tcPr>
            <w:tcW w:w="2732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TextBody"/>
        <w:spacing w:before="0" w:after="120"/>
        <w:rPr>
          <w:sz w:val="20"/>
          <w:szCs w:val="20"/>
        </w:rPr>
      </w:pPr>
      <w:r>
        <w:rPr>
          <w:sz w:val="20"/>
          <w:szCs w:val="20"/>
        </w:rPr>
        <w:br/>
        <w:br/>
        <w:b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Bitstream Vera Sans;MS Mincho" w:cs="Bitstream Vera Sans;MS Mincho"/>
      <w:color w:val="auto"/>
      <w:kern w:val="2"/>
      <w:sz w:val="24"/>
      <w:szCs w:val="24"/>
      <w:lang w:val="en-AU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Bitstream Vera Sans;MS Mincho" w:cs="Bitstream Vera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7:04:00Z</dcterms:created>
  <dc:creator>Sylvain Forêt</dc:creator>
  <dc:description/>
  <cp:keywords/>
  <dc:language>en-US</dc:language>
  <cp:lastModifiedBy>RMaleszka</cp:lastModifiedBy>
  <dcterms:modified xsi:type="dcterms:W3CDTF">2010-07-29T03:52:00Z</dcterms:modified>
  <cp:revision>3</cp:revision>
  <dc:subject/>
  <dc:title/>
</cp:coreProperties>
</file>